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9AC61" w14:textId="43CA0809" w:rsidR="00000442" w:rsidRDefault="008D4200">
      <w:pPr>
        <w:rPr>
          <w:b/>
          <w:bCs/>
        </w:rPr>
      </w:pPr>
      <w:r>
        <w:rPr>
          <w:b/>
          <w:bCs/>
        </w:rPr>
        <w:t>S</w:t>
      </w:r>
      <w:r w:rsidR="004847D6">
        <w:rPr>
          <w:b/>
          <w:bCs/>
        </w:rPr>
        <w:t>4</w:t>
      </w:r>
      <w:r>
        <w:rPr>
          <w:b/>
          <w:bCs/>
        </w:rPr>
        <w:t xml:space="preserve"> T</w:t>
      </w:r>
      <w:r w:rsidR="00B946B7" w:rsidRPr="009C705D">
        <w:rPr>
          <w:b/>
          <w:bCs/>
        </w:rPr>
        <w:t xml:space="preserve">able – </w:t>
      </w:r>
      <w:r w:rsidR="00B37BFD">
        <w:rPr>
          <w:b/>
          <w:bCs/>
        </w:rPr>
        <w:t>West African (</w:t>
      </w:r>
      <w:r w:rsidR="00B946B7" w:rsidRPr="009C705D">
        <w:rPr>
          <w:b/>
          <w:bCs/>
        </w:rPr>
        <w:t>WA</w:t>
      </w:r>
      <w:r w:rsidR="00B37BFD">
        <w:rPr>
          <w:b/>
          <w:bCs/>
        </w:rPr>
        <w:t>)</w:t>
      </w:r>
      <w:r w:rsidR="00B946B7" w:rsidRPr="009C705D">
        <w:rPr>
          <w:b/>
          <w:bCs/>
        </w:rPr>
        <w:t xml:space="preserve"> HIV Multilingual Informatics </w:t>
      </w:r>
    </w:p>
    <w:p w14:paraId="63C5F33A" w14:textId="51F96820" w:rsidR="007259EC" w:rsidRPr="002A6D29" w:rsidRDefault="00C54C24" w:rsidP="0025657C">
      <w:pPr>
        <w:jc w:val="both"/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</w:pPr>
      <w:r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Certain paradigms are worth considering if HIV is to be effectively and efficiently managed. These include: (</w:t>
      </w:r>
      <w:proofErr w:type="spellStart"/>
      <w:r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i</w:t>
      </w:r>
      <w:proofErr w:type="spellEnd"/>
      <w:r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) Early diagnosis, proper and effective management helps to increase the lifespan of HIV patients.  (ii) </w:t>
      </w:r>
      <w:r w:rsidR="0063652C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The transmission of HIV can be slowed down</w:t>
      </w:r>
      <w:r w:rsidR="0025657C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through timely administering of Antiretroviral (ART/ARV) drugs coupled with advice and good counselling. (iii) A robust knowledge of HIV viral load within the human body or a corresponding metric, will support medical personnel and clinicians in their quest to effectively and properly manage affected HIV patients.</w:t>
      </w:r>
      <w:r w:rsidR="004204EE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The significance of fuzzy algorithm </w:t>
      </w:r>
      <w:proofErr w:type="spellStart"/>
      <w:r w:rsidR="004204EE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can not</w:t>
      </w:r>
      <w:proofErr w:type="spellEnd"/>
      <w:r w:rsidR="004204EE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be overemphasized in these situations. </w:t>
      </w:r>
      <w:r w:rsidR="007259EC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In this section we demonstrate this significance</w:t>
      </w:r>
      <w:r w:rsidR="00066EAD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of fuzzy algorithm in an HIV diagnostic multilingual informatics system,</w:t>
      </w:r>
      <w:r w:rsidR="007259EC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by presenting some examples. Different scientific literature provided us with HIV symptoms (See Table </w:t>
      </w:r>
      <w:r w:rsidR="00DA70A3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S</w:t>
      </w:r>
      <w:r w:rsidR="007259EC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1).</w:t>
      </w:r>
    </w:p>
    <w:p w14:paraId="212791D2" w14:textId="625EFDC4" w:rsidR="00B946B7" w:rsidRDefault="00066EAD" w:rsidP="00D3187F">
      <w:pPr>
        <w:jc w:val="both"/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</w:pPr>
      <w:r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This example provides illustration for ten </w:t>
      </w:r>
      <w:r w:rsidR="007A26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hypothetical West African HIV </w:t>
      </w:r>
      <w:r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patients with different HIV symptoms as depicted in Table 3. 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The patient’s IDs are: P</w:t>
      </w:r>
      <w:r w:rsidR="007A26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AID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1, P</w:t>
      </w:r>
      <w:r w:rsidR="007A26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A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ID2, P</w:t>
      </w:r>
      <w:r w:rsidR="007A26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A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ID3, P</w:t>
      </w:r>
      <w:r w:rsidR="007A26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A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ID4, P</w:t>
      </w:r>
      <w:r w:rsidR="007A26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A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ID5, P</w:t>
      </w:r>
      <w:r w:rsidR="007A26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A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ID6, P</w:t>
      </w:r>
      <w:r w:rsidR="007A26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A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ID7</w:t>
      </w:r>
      <w:r w:rsidR="007A26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, PAID8, PAID9, and PAID10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. </w:t>
      </w:r>
      <w:r w:rsidR="00C54C24" w:rsidRPr="002A6D29">
        <w:rPr>
          <w:rFonts w:ascii="Helvetica" w:hAnsi="Helvetica" w:cs="Helvetica"/>
          <w:b/>
          <w:bCs/>
          <w:color w:val="202020"/>
          <w:sz w:val="20"/>
          <w:szCs w:val="20"/>
          <w:shd w:val="clear" w:color="auto" w:fill="FFFFFF"/>
        </w:rPr>
        <w:t xml:space="preserve">Ultimately, our focus will be on </w:t>
      </w:r>
      <w:proofErr w:type="gramStart"/>
      <w:r w:rsidR="00C54C24" w:rsidRPr="002A6D29">
        <w:rPr>
          <w:rFonts w:ascii="Helvetica" w:hAnsi="Helvetica" w:cs="Helvetica"/>
          <w:b/>
          <w:bCs/>
          <w:color w:val="202020"/>
          <w:sz w:val="20"/>
          <w:szCs w:val="20"/>
          <w:shd w:val="clear" w:color="auto" w:fill="FFFFFF"/>
        </w:rPr>
        <w:t>Patient</w:t>
      </w:r>
      <w:proofErr w:type="gramEnd"/>
      <w:r w:rsidR="00C54C24" w:rsidRPr="002A6D29">
        <w:rPr>
          <w:rFonts w:ascii="Helvetica" w:hAnsi="Helvetica" w:cs="Helvetica"/>
          <w:b/>
          <w:bCs/>
          <w:color w:val="202020"/>
          <w:sz w:val="20"/>
          <w:szCs w:val="20"/>
          <w:shd w:val="clear" w:color="auto" w:fill="FFFFFF"/>
        </w:rPr>
        <w:t xml:space="preserve"> </w:t>
      </w:r>
      <w:r w:rsidR="009D411B" w:rsidRPr="002A6D29">
        <w:rPr>
          <w:rFonts w:ascii="Helvetica" w:hAnsi="Helvetica" w:cs="Helvetica"/>
          <w:b/>
          <w:bCs/>
          <w:color w:val="202020"/>
          <w:sz w:val="20"/>
          <w:szCs w:val="20"/>
          <w:shd w:val="clear" w:color="auto" w:fill="FFFFFF"/>
        </w:rPr>
        <w:t xml:space="preserve">8 </w:t>
      </w:r>
      <w:r w:rsidR="00C54C24" w:rsidRPr="002A6D29">
        <w:rPr>
          <w:rFonts w:ascii="Helvetica" w:hAnsi="Helvetica" w:cs="Helvetica"/>
          <w:b/>
          <w:bCs/>
          <w:color w:val="202020"/>
          <w:sz w:val="20"/>
          <w:szCs w:val="20"/>
          <w:shd w:val="clear" w:color="auto" w:fill="FFFFFF"/>
        </w:rPr>
        <w:t>(P</w:t>
      </w:r>
      <w:r w:rsidR="007A2640" w:rsidRPr="002A6D29">
        <w:rPr>
          <w:rFonts w:ascii="Helvetica" w:hAnsi="Helvetica" w:cs="Helvetica"/>
          <w:b/>
          <w:bCs/>
          <w:color w:val="202020"/>
          <w:sz w:val="20"/>
          <w:szCs w:val="20"/>
          <w:shd w:val="clear" w:color="auto" w:fill="FFFFFF"/>
        </w:rPr>
        <w:t>A</w:t>
      </w:r>
      <w:r w:rsidR="00C54C24" w:rsidRPr="002A6D29">
        <w:rPr>
          <w:rFonts w:ascii="Helvetica" w:hAnsi="Helvetica" w:cs="Helvetica"/>
          <w:b/>
          <w:bCs/>
          <w:color w:val="202020"/>
          <w:sz w:val="20"/>
          <w:szCs w:val="20"/>
          <w:shd w:val="clear" w:color="auto" w:fill="FFFFFF"/>
        </w:rPr>
        <w:t>ID</w:t>
      </w:r>
      <w:r w:rsidR="009D411B" w:rsidRPr="002A6D29">
        <w:rPr>
          <w:rFonts w:ascii="Helvetica" w:hAnsi="Helvetica" w:cs="Helvetica"/>
          <w:b/>
          <w:bCs/>
          <w:color w:val="202020"/>
          <w:sz w:val="20"/>
          <w:szCs w:val="20"/>
          <w:shd w:val="clear" w:color="auto" w:fill="FFFFFF"/>
        </w:rPr>
        <w:t>8</w:t>
      </w:r>
      <w:r w:rsidR="00C54C24" w:rsidRPr="002A6D29">
        <w:rPr>
          <w:rFonts w:ascii="Helvetica" w:hAnsi="Helvetica" w:cs="Helvetica"/>
          <w:b/>
          <w:bCs/>
          <w:color w:val="202020"/>
          <w:sz w:val="20"/>
          <w:szCs w:val="20"/>
          <w:shd w:val="clear" w:color="auto" w:fill="FFFFFF"/>
        </w:rPr>
        <w:t>).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Each patient has</w:t>
      </w:r>
      <w:r w:rsidR="00803E4B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any of the combinations of the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</w:t>
      </w:r>
      <w:r w:rsidR="00A5775D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2</w:t>
      </w:r>
      <w:r w:rsidR="001312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5</w:t>
      </w:r>
      <w:r w:rsidR="00C54C24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HIV symptoms</w:t>
      </w:r>
      <w:r w:rsidR="007A264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.</w:t>
      </w:r>
      <w:r w:rsidR="006C2A30" w:rsidRPr="002A6D29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The table also depicts the gender, and HIV symptoms of the patients.</w:t>
      </w:r>
    </w:p>
    <w:p w14:paraId="2A1036E0" w14:textId="615CF4FC" w:rsidR="0027716B" w:rsidRDefault="00D124B4" w:rsidP="00D3187F">
      <w:pPr>
        <w:jc w:val="both"/>
        <w:rPr>
          <w:b/>
          <w:bCs/>
        </w:rPr>
      </w:pPr>
      <w:r>
        <w:rPr>
          <w:b/>
          <w:bCs/>
        </w:rPr>
        <w:t>S</w:t>
      </w:r>
      <w:r w:rsidR="004847D6">
        <w:rPr>
          <w:b/>
          <w:bCs/>
        </w:rPr>
        <w:t>4</w:t>
      </w:r>
      <w:r>
        <w:rPr>
          <w:b/>
          <w:bCs/>
        </w:rPr>
        <w:t xml:space="preserve"> </w:t>
      </w:r>
      <w:proofErr w:type="gramStart"/>
      <w:r w:rsidR="0027716B" w:rsidRPr="009C705D">
        <w:rPr>
          <w:b/>
          <w:bCs/>
        </w:rPr>
        <w:t>Table  –</w:t>
      </w:r>
      <w:proofErr w:type="gramEnd"/>
      <w:r w:rsidR="0027716B" w:rsidRPr="009C705D">
        <w:rPr>
          <w:b/>
          <w:bCs/>
        </w:rPr>
        <w:t xml:space="preserve"> WA HIV Multilingual Informatics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977"/>
        <w:gridCol w:w="2210"/>
        <w:gridCol w:w="2207"/>
      </w:tblGrid>
      <w:tr w:rsidR="00A13743" w:rsidRPr="00A862B1" w14:paraId="0AA98EE3" w14:textId="77777777" w:rsidTr="00A13743">
        <w:tc>
          <w:tcPr>
            <w:tcW w:w="1794" w:type="dxa"/>
          </w:tcPr>
          <w:p w14:paraId="2B962463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1977" w:type="dxa"/>
          </w:tcPr>
          <w:p w14:paraId="39FEBDF6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tient’s ID</w:t>
            </w:r>
          </w:p>
        </w:tc>
        <w:tc>
          <w:tcPr>
            <w:tcW w:w="2210" w:type="dxa"/>
          </w:tcPr>
          <w:p w14:paraId="7CCA5198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207" w:type="dxa"/>
          </w:tcPr>
          <w:p w14:paraId="78A91C24" w14:textId="77777777" w:rsidR="00A13743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IV Symptoms</w:t>
            </w:r>
          </w:p>
        </w:tc>
      </w:tr>
      <w:tr w:rsidR="00A13743" w:rsidRPr="00A862B1" w14:paraId="31D9D201" w14:textId="77777777" w:rsidTr="00A13743">
        <w:tc>
          <w:tcPr>
            <w:tcW w:w="1794" w:type="dxa"/>
          </w:tcPr>
          <w:p w14:paraId="25DB4D0B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7" w:type="dxa"/>
          </w:tcPr>
          <w:p w14:paraId="692769C6" w14:textId="555577EC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D1</w:t>
            </w:r>
          </w:p>
        </w:tc>
        <w:tc>
          <w:tcPr>
            <w:tcW w:w="2210" w:type="dxa"/>
          </w:tcPr>
          <w:p w14:paraId="2811B569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207" w:type="dxa"/>
            <w:vMerge w:val="restart"/>
          </w:tcPr>
          <w:p w14:paraId="4A6946E0" w14:textId="77777777" w:rsidR="00A13743" w:rsidRPr="00912A2C" w:rsidRDefault="00A13743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green"/>
              </w:rPr>
              <w:t>Abnormal swelling</w:t>
            </w:r>
          </w:p>
          <w:p w14:paraId="43D0CF06" w14:textId="77777777" w:rsidR="00A13743" w:rsidRPr="00912A2C" w:rsidRDefault="00A13743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green"/>
              </w:rPr>
              <w:t>Anxiety</w:t>
            </w:r>
          </w:p>
          <w:p w14:paraId="3CA2F63E" w14:textId="77777777" w:rsidR="00A13743" w:rsidRPr="00912A2C" w:rsidRDefault="00A13743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green"/>
              </w:rPr>
              <w:t>Dementia</w:t>
            </w:r>
          </w:p>
          <w:p w14:paraId="52CD72ED" w14:textId="77777777" w:rsidR="00A13743" w:rsidRPr="00912A2C" w:rsidRDefault="00A13743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cyan"/>
              </w:rPr>
              <w:t>Fatigue</w:t>
            </w:r>
          </w:p>
          <w:p w14:paraId="2EBED619" w14:textId="77777777" w:rsidR="00A13743" w:rsidRPr="00912A2C" w:rsidRDefault="00A13743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cyan"/>
              </w:rPr>
              <w:t>Fever</w:t>
            </w:r>
          </w:p>
          <w:p w14:paraId="6A285B6A" w14:textId="77777777" w:rsidR="00A13743" w:rsidRPr="00912A2C" w:rsidRDefault="00A13743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A2C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35231E">
              <w:rPr>
                <w:rFonts w:ascii="Times New Roman" w:hAnsi="Times New Roman"/>
                <w:sz w:val="20"/>
                <w:szCs w:val="20"/>
                <w:highlight w:val="cyan"/>
              </w:rPr>
              <w:t>Headache</w:t>
            </w:r>
          </w:p>
          <w:p w14:paraId="2947E5A6" w14:textId="77777777" w:rsidR="00A13743" w:rsidRPr="00912A2C" w:rsidRDefault="00A13743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green"/>
              </w:rPr>
              <w:t>Sexual dysfunction</w:t>
            </w:r>
          </w:p>
          <w:p w14:paraId="4641D99C" w14:textId="77777777" w:rsidR="00A13743" w:rsidRPr="00912A2C" w:rsidRDefault="00A13743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cyan"/>
              </w:rPr>
              <w:t>Night sweats</w:t>
            </w:r>
          </w:p>
          <w:p w14:paraId="67461A60" w14:textId="77777777" w:rsidR="00A13743" w:rsidRPr="00912A2C" w:rsidRDefault="00A13743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green"/>
              </w:rPr>
              <w:t>Joint Pain (Rheumatism</w:t>
            </w:r>
          </w:p>
          <w:p w14:paraId="076EB383" w14:textId="77777777" w:rsidR="00A13743" w:rsidRPr="00912A2C" w:rsidRDefault="00A13743" w:rsidP="0009341B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cyan"/>
              </w:rPr>
              <w:t>Muscle aches</w:t>
            </w:r>
          </w:p>
          <w:p w14:paraId="3CE96BE0" w14:textId="77777777" w:rsidR="00A13743" w:rsidRPr="00912A2C" w:rsidRDefault="00A13743" w:rsidP="0009341B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green"/>
              </w:rPr>
              <w:t>Ulcers in the Genitals</w:t>
            </w:r>
          </w:p>
          <w:p w14:paraId="61DC4E8F" w14:textId="77777777" w:rsidR="00A13743" w:rsidRDefault="00A13743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231E">
              <w:rPr>
                <w:rFonts w:ascii="Times New Roman" w:hAnsi="Times New Roman"/>
                <w:sz w:val="20"/>
                <w:szCs w:val="20"/>
                <w:highlight w:val="green"/>
              </w:rPr>
              <w:t>Weight loss</w:t>
            </w:r>
            <w:r w:rsidRPr="00912A2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93007AE" w14:textId="7BAA6741" w:rsidR="00C86224" w:rsidRDefault="00C86224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65C">
              <w:rPr>
                <w:rFonts w:ascii="Times New Roman" w:hAnsi="Times New Roman"/>
                <w:sz w:val="20"/>
                <w:szCs w:val="20"/>
                <w:highlight w:val="lightGray"/>
              </w:rPr>
              <w:t>Abnormal vagina discharge</w:t>
            </w:r>
          </w:p>
          <w:p w14:paraId="39ED645F" w14:textId="430CD580" w:rsidR="00C86224" w:rsidRDefault="00C86224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65C">
              <w:rPr>
                <w:rFonts w:ascii="Times New Roman" w:hAnsi="Times New Roman"/>
                <w:sz w:val="20"/>
                <w:szCs w:val="20"/>
                <w:highlight w:val="lightGray"/>
              </w:rPr>
              <w:t>Body Temperature</w:t>
            </w:r>
          </w:p>
          <w:p w14:paraId="42A8249A" w14:textId="3F9F7BD6" w:rsidR="00C86224" w:rsidRDefault="00C86224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65C">
              <w:rPr>
                <w:rFonts w:ascii="Times New Roman" w:hAnsi="Times New Roman"/>
                <w:sz w:val="20"/>
                <w:szCs w:val="20"/>
                <w:highlight w:val="lightGray"/>
              </w:rPr>
              <w:t>Diarrhoea</w:t>
            </w:r>
          </w:p>
          <w:p w14:paraId="1A26D148" w14:textId="00101663" w:rsidR="00C86224" w:rsidRDefault="00C86224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65C">
              <w:rPr>
                <w:rFonts w:ascii="Times New Roman" w:hAnsi="Times New Roman"/>
                <w:sz w:val="20"/>
                <w:szCs w:val="20"/>
                <w:highlight w:val="lightGray"/>
              </w:rPr>
              <w:t>Depression</w:t>
            </w:r>
          </w:p>
          <w:p w14:paraId="6308B811" w14:textId="5B4FE0CB" w:rsidR="00C86224" w:rsidRDefault="00C86224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65C">
              <w:rPr>
                <w:rFonts w:ascii="Times New Roman" w:hAnsi="Times New Roman"/>
                <w:sz w:val="20"/>
                <w:szCs w:val="20"/>
                <w:highlight w:val="lightGray"/>
              </w:rPr>
              <w:t>Forgetfulness</w:t>
            </w:r>
          </w:p>
          <w:p w14:paraId="31808E09" w14:textId="54C4D577" w:rsidR="00C86224" w:rsidRDefault="00C86224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65C">
              <w:rPr>
                <w:rFonts w:ascii="Times New Roman" w:hAnsi="Times New Roman"/>
                <w:sz w:val="20"/>
                <w:szCs w:val="20"/>
                <w:highlight w:val="lightGray"/>
              </w:rPr>
              <w:t>Gonorrhoea</w:t>
            </w:r>
          </w:p>
          <w:p w14:paraId="4E295224" w14:textId="329E5514" w:rsidR="00C86224" w:rsidRPr="005A5038" w:rsidRDefault="00C86224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  <w:highlight w:val="lightGray"/>
              </w:rPr>
            </w:pPr>
            <w:r w:rsidRPr="005A5038">
              <w:rPr>
                <w:rFonts w:ascii="Times New Roman" w:hAnsi="Times New Roman"/>
                <w:sz w:val="20"/>
                <w:szCs w:val="20"/>
                <w:highlight w:val="lightGray"/>
              </w:rPr>
              <w:t>Heavy or Light periods</w:t>
            </w:r>
          </w:p>
          <w:p w14:paraId="57DB3253" w14:textId="76876F14" w:rsidR="00C86224" w:rsidRDefault="00C86224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038">
              <w:rPr>
                <w:rFonts w:ascii="Times New Roman" w:hAnsi="Times New Roman"/>
                <w:sz w:val="20"/>
                <w:szCs w:val="20"/>
                <w:highlight w:val="lightGray"/>
              </w:rPr>
              <w:t>Itching in the vaginal area</w:t>
            </w:r>
          </w:p>
          <w:p w14:paraId="2C9068AC" w14:textId="0C68E91A" w:rsidR="00C86224" w:rsidRDefault="002D2FDA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038">
              <w:rPr>
                <w:rFonts w:ascii="Times New Roman" w:hAnsi="Times New Roman"/>
                <w:sz w:val="20"/>
                <w:szCs w:val="20"/>
                <w:highlight w:val="lightGray"/>
              </w:rPr>
              <w:t>Lower abdominal pain</w:t>
            </w:r>
          </w:p>
          <w:p w14:paraId="706D756E" w14:textId="2D2D9D1F" w:rsidR="002D2FDA" w:rsidRDefault="002D2FDA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038">
              <w:rPr>
                <w:rFonts w:ascii="Times New Roman" w:hAnsi="Times New Roman"/>
                <w:sz w:val="20"/>
                <w:szCs w:val="20"/>
                <w:highlight w:val="lightGray"/>
              </w:rPr>
              <w:t>Missed periods</w:t>
            </w:r>
          </w:p>
          <w:p w14:paraId="507DF072" w14:textId="623DA1BC" w:rsidR="002D2FDA" w:rsidRDefault="002D2FDA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038">
              <w:rPr>
                <w:rFonts w:ascii="Times New Roman" w:hAnsi="Times New Roman"/>
                <w:sz w:val="20"/>
                <w:szCs w:val="20"/>
                <w:highlight w:val="lightGray"/>
              </w:rPr>
              <w:t>Pain the upper right abdomen</w:t>
            </w:r>
          </w:p>
          <w:p w14:paraId="56422C28" w14:textId="3AE1D5D2" w:rsidR="002D2FDA" w:rsidRPr="00790A32" w:rsidRDefault="002D2FDA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  <w:highlight w:val="lightGray"/>
              </w:rPr>
            </w:pPr>
            <w:r w:rsidRPr="00790A32">
              <w:rPr>
                <w:rFonts w:ascii="Times New Roman" w:hAnsi="Times New Roman"/>
                <w:sz w:val="20"/>
                <w:szCs w:val="20"/>
                <w:highlight w:val="lightGray"/>
              </w:rPr>
              <w:t>Painful intercourse</w:t>
            </w:r>
          </w:p>
          <w:p w14:paraId="5F47CF48" w14:textId="6D98C930" w:rsidR="00790A32" w:rsidRDefault="00790A32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A32">
              <w:rPr>
                <w:rFonts w:ascii="Times New Roman" w:hAnsi="Times New Roman"/>
                <w:sz w:val="20"/>
                <w:szCs w:val="20"/>
                <w:highlight w:val="lightGray"/>
              </w:rPr>
              <w:t>Painful Urination</w:t>
            </w:r>
          </w:p>
          <w:p w14:paraId="3C926AB7" w14:textId="77777777" w:rsidR="00A13743" w:rsidRDefault="00A13743" w:rsidP="0009341B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814D26F" w14:textId="716C0E6F" w:rsidR="00A13743" w:rsidRDefault="002E2442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3124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IV </w:t>
            </w:r>
            <w:r w:rsidR="00A13743">
              <w:rPr>
                <w:rFonts w:ascii="Times New Roman" w:hAnsi="Times New Roman"/>
                <w:sz w:val="24"/>
                <w:szCs w:val="24"/>
              </w:rPr>
              <w:t>Symptoms</w:t>
            </w:r>
          </w:p>
        </w:tc>
      </w:tr>
      <w:tr w:rsidR="00A13743" w:rsidRPr="00A862B1" w14:paraId="7B2E4CD8" w14:textId="77777777" w:rsidTr="00A13743">
        <w:tc>
          <w:tcPr>
            <w:tcW w:w="1794" w:type="dxa"/>
          </w:tcPr>
          <w:p w14:paraId="0C5A3680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77" w:type="dxa"/>
          </w:tcPr>
          <w:p w14:paraId="7BE98092" w14:textId="4AE66BC1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D2</w:t>
            </w:r>
          </w:p>
        </w:tc>
        <w:tc>
          <w:tcPr>
            <w:tcW w:w="2210" w:type="dxa"/>
          </w:tcPr>
          <w:p w14:paraId="47F66A75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207" w:type="dxa"/>
            <w:vMerge/>
          </w:tcPr>
          <w:p w14:paraId="535EE970" w14:textId="77777777" w:rsidR="00A13743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3743" w:rsidRPr="00A862B1" w14:paraId="60262F8B" w14:textId="77777777" w:rsidTr="00A13743">
        <w:tc>
          <w:tcPr>
            <w:tcW w:w="1794" w:type="dxa"/>
          </w:tcPr>
          <w:p w14:paraId="3A46EE89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77" w:type="dxa"/>
          </w:tcPr>
          <w:p w14:paraId="4E39BF2E" w14:textId="04C0AED9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D3</w:t>
            </w:r>
          </w:p>
        </w:tc>
        <w:tc>
          <w:tcPr>
            <w:tcW w:w="2210" w:type="dxa"/>
          </w:tcPr>
          <w:p w14:paraId="18683782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207" w:type="dxa"/>
            <w:vMerge/>
          </w:tcPr>
          <w:p w14:paraId="71262A00" w14:textId="77777777" w:rsidR="00A13743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3743" w:rsidRPr="00A862B1" w14:paraId="4E880A2E" w14:textId="77777777" w:rsidTr="00A13743">
        <w:tc>
          <w:tcPr>
            <w:tcW w:w="1794" w:type="dxa"/>
          </w:tcPr>
          <w:p w14:paraId="33FAD6EA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77" w:type="dxa"/>
          </w:tcPr>
          <w:p w14:paraId="3913ACAB" w14:textId="6F00653D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D4</w:t>
            </w:r>
          </w:p>
        </w:tc>
        <w:tc>
          <w:tcPr>
            <w:tcW w:w="2210" w:type="dxa"/>
          </w:tcPr>
          <w:p w14:paraId="42D3F7E9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207" w:type="dxa"/>
            <w:vMerge/>
          </w:tcPr>
          <w:p w14:paraId="58DA6CAD" w14:textId="77777777" w:rsidR="00A13743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3743" w:rsidRPr="00A862B1" w14:paraId="3ED1D496" w14:textId="77777777" w:rsidTr="00A13743">
        <w:tc>
          <w:tcPr>
            <w:tcW w:w="1794" w:type="dxa"/>
          </w:tcPr>
          <w:p w14:paraId="53FB5EAD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77" w:type="dxa"/>
          </w:tcPr>
          <w:p w14:paraId="6D6BF620" w14:textId="7D38CE04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D5</w:t>
            </w:r>
          </w:p>
        </w:tc>
        <w:tc>
          <w:tcPr>
            <w:tcW w:w="2210" w:type="dxa"/>
          </w:tcPr>
          <w:p w14:paraId="61CE1D50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207" w:type="dxa"/>
            <w:vMerge/>
          </w:tcPr>
          <w:p w14:paraId="3B477149" w14:textId="77777777" w:rsidR="00A13743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3743" w:rsidRPr="00A862B1" w14:paraId="658839A3" w14:textId="77777777" w:rsidTr="00A13743">
        <w:tc>
          <w:tcPr>
            <w:tcW w:w="1794" w:type="dxa"/>
          </w:tcPr>
          <w:p w14:paraId="12D55AE2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77" w:type="dxa"/>
          </w:tcPr>
          <w:p w14:paraId="1E0C4228" w14:textId="07446F36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D6</w:t>
            </w:r>
          </w:p>
        </w:tc>
        <w:tc>
          <w:tcPr>
            <w:tcW w:w="2210" w:type="dxa"/>
          </w:tcPr>
          <w:p w14:paraId="5752B8E5" w14:textId="77777777" w:rsidR="00A13743" w:rsidRPr="00A862B1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207" w:type="dxa"/>
            <w:vMerge/>
          </w:tcPr>
          <w:p w14:paraId="1B8C0428" w14:textId="77777777" w:rsidR="00A13743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3743" w:rsidRPr="00A862B1" w14:paraId="4855166B" w14:textId="77777777" w:rsidTr="00A13743">
        <w:tc>
          <w:tcPr>
            <w:tcW w:w="1794" w:type="dxa"/>
          </w:tcPr>
          <w:p w14:paraId="36180A84" w14:textId="77777777" w:rsidR="00A13743" w:rsidRPr="002B3754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3754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977" w:type="dxa"/>
          </w:tcPr>
          <w:p w14:paraId="53583DCC" w14:textId="676B128D" w:rsidR="00A13743" w:rsidRPr="002B3754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3754">
              <w:rPr>
                <w:rFonts w:ascii="Times New Roman" w:hAnsi="Times New Roman"/>
                <w:bCs/>
                <w:sz w:val="24"/>
                <w:szCs w:val="24"/>
              </w:rPr>
              <w:t>PAID7</w:t>
            </w:r>
          </w:p>
        </w:tc>
        <w:tc>
          <w:tcPr>
            <w:tcW w:w="2210" w:type="dxa"/>
          </w:tcPr>
          <w:p w14:paraId="7B479EC3" w14:textId="77777777" w:rsidR="00A13743" w:rsidRPr="002B3754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3754"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207" w:type="dxa"/>
            <w:vMerge/>
          </w:tcPr>
          <w:p w14:paraId="05A28F03" w14:textId="77777777" w:rsidR="00A13743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3743" w:rsidRPr="00A862B1" w14:paraId="066798CA" w14:textId="77777777" w:rsidTr="00A13743">
        <w:tc>
          <w:tcPr>
            <w:tcW w:w="1794" w:type="dxa"/>
          </w:tcPr>
          <w:p w14:paraId="27249A79" w14:textId="0F1E88D2" w:rsidR="00A13743" w:rsidRPr="00FA3D76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highlight w:val="green"/>
              </w:rPr>
            </w:pPr>
            <w:r w:rsidRPr="00FA3D76">
              <w:rPr>
                <w:rFonts w:ascii="Times New Roman" w:hAnsi="Times New Roman"/>
                <w:b/>
                <w:sz w:val="24"/>
                <w:szCs w:val="24"/>
                <w:highlight w:val="green"/>
              </w:rPr>
              <w:t>8</w:t>
            </w:r>
          </w:p>
        </w:tc>
        <w:tc>
          <w:tcPr>
            <w:tcW w:w="1977" w:type="dxa"/>
          </w:tcPr>
          <w:p w14:paraId="4246CD5A" w14:textId="138F04DC" w:rsidR="00A13743" w:rsidRPr="00FA3D76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highlight w:val="green"/>
              </w:rPr>
            </w:pPr>
            <w:r w:rsidRPr="00FA3D76">
              <w:rPr>
                <w:rFonts w:ascii="Times New Roman" w:hAnsi="Times New Roman"/>
                <w:b/>
                <w:sz w:val="24"/>
                <w:szCs w:val="24"/>
                <w:highlight w:val="green"/>
              </w:rPr>
              <w:t>PAID8</w:t>
            </w:r>
          </w:p>
        </w:tc>
        <w:tc>
          <w:tcPr>
            <w:tcW w:w="2210" w:type="dxa"/>
          </w:tcPr>
          <w:p w14:paraId="3140D4C8" w14:textId="6478EC69" w:rsidR="00A13743" w:rsidRPr="00FA3D76" w:rsidRDefault="00A13743" w:rsidP="00A13743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highlight w:val="green"/>
              </w:rPr>
            </w:pPr>
            <w:r w:rsidRPr="00FA3D76">
              <w:rPr>
                <w:rFonts w:ascii="Times New Roman" w:hAnsi="Times New Roman"/>
                <w:b/>
                <w:sz w:val="24"/>
                <w:szCs w:val="24"/>
                <w:highlight w:val="green"/>
              </w:rPr>
              <w:t>Female</w:t>
            </w:r>
          </w:p>
        </w:tc>
        <w:tc>
          <w:tcPr>
            <w:tcW w:w="2207" w:type="dxa"/>
            <w:vMerge/>
          </w:tcPr>
          <w:p w14:paraId="1F2FC364" w14:textId="77777777" w:rsidR="00A13743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3743" w:rsidRPr="00A862B1" w14:paraId="281F295D" w14:textId="77777777" w:rsidTr="00A13743">
        <w:tc>
          <w:tcPr>
            <w:tcW w:w="1794" w:type="dxa"/>
          </w:tcPr>
          <w:p w14:paraId="2015C343" w14:textId="21738B73" w:rsidR="00A13743" w:rsidRPr="00FA1FD7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</w:pPr>
            <w:r w:rsidRPr="00FA1FD7"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  <w:t>9</w:t>
            </w:r>
          </w:p>
        </w:tc>
        <w:tc>
          <w:tcPr>
            <w:tcW w:w="1977" w:type="dxa"/>
          </w:tcPr>
          <w:p w14:paraId="7DF0B76E" w14:textId="2EE622A4" w:rsidR="00A13743" w:rsidRPr="00FA1FD7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</w:pPr>
            <w:r w:rsidRPr="00FA1FD7"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  <w:t>PAID9</w:t>
            </w:r>
          </w:p>
        </w:tc>
        <w:tc>
          <w:tcPr>
            <w:tcW w:w="2210" w:type="dxa"/>
          </w:tcPr>
          <w:p w14:paraId="16B9EBDA" w14:textId="799DE00F" w:rsidR="00A13743" w:rsidRPr="00FA1FD7" w:rsidRDefault="00A13743" w:rsidP="00A13743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</w:pPr>
            <w:r w:rsidRPr="00FA1FD7"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  <w:t>Male</w:t>
            </w:r>
          </w:p>
        </w:tc>
        <w:tc>
          <w:tcPr>
            <w:tcW w:w="2207" w:type="dxa"/>
            <w:vMerge/>
          </w:tcPr>
          <w:p w14:paraId="7599CB74" w14:textId="77777777" w:rsidR="00A13743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3743" w:rsidRPr="00A862B1" w14:paraId="6A606563" w14:textId="77777777" w:rsidTr="00A13743">
        <w:tc>
          <w:tcPr>
            <w:tcW w:w="1794" w:type="dxa"/>
          </w:tcPr>
          <w:p w14:paraId="307A3034" w14:textId="305F5BE7" w:rsidR="00A13743" w:rsidRPr="00FA1FD7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</w:pPr>
            <w:r w:rsidRPr="00FA1FD7"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  <w:t>10</w:t>
            </w:r>
          </w:p>
        </w:tc>
        <w:tc>
          <w:tcPr>
            <w:tcW w:w="1977" w:type="dxa"/>
          </w:tcPr>
          <w:p w14:paraId="5A98187A" w14:textId="3ECA02F3" w:rsidR="00A13743" w:rsidRPr="00FA1FD7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</w:pPr>
            <w:r w:rsidRPr="00FA1FD7"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  <w:t>PAID10</w:t>
            </w:r>
          </w:p>
        </w:tc>
        <w:tc>
          <w:tcPr>
            <w:tcW w:w="2210" w:type="dxa"/>
          </w:tcPr>
          <w:p w14:paraId="17EFD524" w14:textId="76543025" w:rsidR="00A13743" w:rsidRPr="00FA1FD7" w:rsidRDefault="00A13743" w:rsidP="00A13743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</w:pPr>
            <w:r w:rsidRPr="00FA1FD7">
              <w:rPr>
                <w:rFonts w:ascii="Times New Roman" w:hAnsi="Times New Roman"/>
                <w:bCs/>
                <w:sz w:val="24"/>
                <w:szCs w:val="24"/>
                <w:highlight w:val="green"/>
              </w:rPr>
              <w:t>Female</w:t>
            </w:r>
          </w:p>
        </w:tc>
        <w:tc>
          <w:tcPr>
            <w:tcW w:w="2207" w:type="dxa"/>
            <w:vMerge/>
          </w:tcPr>
          <w:p w14:paraId="66D0913B" w14:textId="77777777" w:rsidR="00A13743" w:rsidRDefault="00A13743" w:rsidP="0009341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9BF2530" w14:textId="1FEBED9E" w:rsidR="00DC723F" w:rsidRPr="006C67FC" w:rsidRDefault="00086C3E" w:rsidP="00DC723F">
      <w:pPr>
        <w:spacing w:after="0" w:line="240" w:lineRule="auto"/>
        <w:rPr>
          <w:rFonts w:ascii="Cambria" w:hAnsi="Cambria"/>
          <w:b/>
          <w:bCs/>
          <w:color w:val="212121"/>
          <w:sz w:val="24"/>
          <w:szCs w:val="24"/>
        </w:rPr>
      </w:pPr>
      <w:r>
        <w:rPr>
          <w:rFonts w:ascii="Cambria" w:hAnsi="Cambria"/>
          <w:b/>
          <w:bCs/>
          <w:color w:val="212121"/>
          <w:sz w:val="24"/>
          <w:szCs w:val="24"/>
        </w:rPr>
        <w:t>S</w:t>
      </w:r>
      <w:r w:rsidR="004847D6">
        <w:rPr>
          <w:rFonts w:ascii="Cambria" w:hAnsi="Cambria"/>
          <w:b/>
          <w:bCs/>
          <w:color w:val="212121"/>
          <w:sz w:val="24"/>
          <w:szCs w:val="24"/>
        </w:rPr>
        <w:t>4</w:t>
      </w:r>
      <w:r>
        <w:rPr>
          <w:rFonts w:ascii="Cambria" w:hAnsi="Cambria"/>
          <w:b/>
          <w:bCs/>
          <w:color w:val="212121"/>
          <w:sz w:val="24"/>
          <w:szCs w:val="24"/>
        </w:rPr>
        <w:t xml:space="preserve"> T</w:t>
      </w:r>
      <w:r w:rsidR="00DC723F" w:rsidRPr="006C67FC">
        <w:rPr>
          <w:rFonts w:ascii="Cambria" w:hAnsi="Cambria"/>
          <w:b/>
          <w:bCs/>
          <w:color w:val="212121"/>
          <w:sz w:val="24"/>
          <w:szCs w:val="24"/>
        </w:rPr>
        <w:t xml:space="preserve">able.  Sample data from </w:t>
      </w:r>
      <w:r w:rsidR="00DC723F">
        <w:rPr>
          <w:rFonts w:ascii="Cambria" w:hAnsi="Cambria"/>
          <w:b/>
          <w:bCs/>
          <w:color w:val="212121"/>
          <w:sz w:val="24"/>
          <w:szCs w:val="24"/>
        </w:rPr>
        <w:t xml:space="preserve">HIV </w:t>
      </w:r>
      <w:r w:rsidR="00DC723F" w:rsidRPr="006C67FC">
        <w:rPr>
          <w:rFonts w:ascii="Cambria" w:hAnsi="Cambria"/>
          <w:b/>
          <w:bCs/>
          <w:color w:val="212121"/>
          <w:sz w:val="24"/>
          <w:szCs w:val="24"/>
        </w:rPr>
        <w:t xml:space="preserve">Patients with </w:t>
      </w:r>
      <w:r w:rsidR="00A5775D">
        <w:rPr>
          <w:rFonts w:ascii="Cambria" w:hAnsi="Cambria"/>
          <w:b/>
          <w:bCs/>
          <w:color w:val="212121"/>
          <w:sz w:val="24"/>
          <w:szCs w:val="24"/>
        </w:rPr>
        <w:t>2</w:t>
      </w:r>
      <w:r w:rsidR="00131240">
        <w:rPr>
          <w:rFonts w:ascii="Cambria" w:hAnsi="Cambria"/>
          <w:b/>
          <w:bCs/>
          <w:color w:val="212121"/>
          <w:sz w:val="24"/>
          <w:szCs w:val="24"/>
        </w:rPr>
        <w:t>5</w:t>
      </w:r>
      <w:r w:rsidR="00DC723F" w:rsidRPr="006C67FC">
        <w:rPr>
          <w:rFonts w:ascii="Cambria" w:hAnsi="Cambria"/>
          <w:b/>
          <w:bCs/>
          <w:color w:val="212121"/>
          <w:sz w:val="24"/>
          <w:szCs w:val="24"/>
        </w:rPr>
        <w:t xml:space="preserve"> HIV symptoms</w:t>
      </w:r>
    </w:p>
    <w:p w14:paraId="7A0778C2" w14:textId="74375486" w:rsidR="006C2A30" w:rsidRPr="007A2640" w:rsidRDefault="006C2A30" w:rsidP="003D5BF9">
      <w:pPr>
        <w:jc w:val="both"/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</w:pPr>
      <w:r>
        <w:t xml:space="preserve">This table consists of </w:t>
      </w:r>
      <w:r w:rsidR="00A5775D">
        <w:t>2</w:t>
      </w:r>
      <w:r w:rsidR="00684D17">
        <w:t>5</w:t>
      </w:r>
      <w:r>
        <w:t xml:space="preserve"> HIV symptoms for ten different HIV patients. </w:t>
      </w:r>
      <w:r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The table also depicts information about the gender, ID number and the HIV symptoms of the patients.</w:t>
      </w:r>
    </w:p>
    <w:sectPr w:rsidR="006C2A30" w:rsidRPr="007A2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6B7"/>
    <w:rsid w:val="00000442"/>
    <w:rsid w:val="00011713"/>
    <w:rsid w:val="00066EAD"/>
    <w:rsid w:val="00086C3E"/>
    <w:rsid w:val="000A1ED3"/>
    <w:rsid w:val="000E378B"/>
    <w:rsid w:val="00131240"/>
    <w:rsid w:val="00147EC3"/>
    <w:rsid w:val="002107E6"/>
    <w:rsid w:val="0025657C"/>
    <w:rsid w:val="0027716B"/>
    <w:rsid w:val="002A6D29"/>
    <w:rsid w:val="002B3754"/>
    <w:rsid w:val="002D2FDA"/>
    <w:rsid w:val="002E1FDA"/>
    <w:rsid w:val="002E2442"/>
    <w:rsid w:val="0035231E"/>
    <w:rsid w:val="003810BE"/>
    <w:rsid w:val="003D5BF9"/>
    <w:rsid w:val="004204EE"/>
    <w:rsid w:val="00481B10"/>
    <w:rsid w:val="004847D6"/>
    <w:rsid w:val="00551A14"/>
    <w:rsid w:val="005A5038"/>
    <w:rsid w:val="0063652C"/>
    <w:rsid w:val="00684D17"/>
    <w:rsid w:val="006C2A30"/>
    <w:rsid w:val="007259EC"/>
    <w:rsid w:val="00790A32"/>
    <w:rsid w:val="007A2640"/>
    <w:rsid w:val="00803E4B"/>
    <w:rsid w:val="0083247B"/>
    <w:rsid w:val="008A686A"/>
    <w:rsid w:val="008D4200"/>
    <w:rsid w:val="0099065C"/>
    <w:rsid w:val="009C705D"/>
    <w:rsid w:val="009D411B"/>
    <w:rsid w:val="00A13743"/>
    <w:rsid w:val="00A5775D"/>
    <w:rsid w:val="00AA2553"/>
    <w:rsid w:val="00B37BFD"/>
    <w:rsid w:val="00B946B7"/>
    <w:rsid w:val="00C00451"/>
    <w:rsid w:val="00C15536"/>
    <w:rsid w:val="00C31AF9"/>
    <w:rsid w:val="00C54C24"/>
    <w:rsid w:val="00C86224"/>
    <w:rsid w:val="00CD5E34"/>
    <w:rsid w:val="00D124B4"/>
    <w:rsid w:val="00D3187F"/>
    <w:rsid w:val="00DA70A3"/>
    <w:rsid w:val="00DC723F"/>
    <w:rsid w:val="00EB3490"/>
    <w:rsid w:val="00FA1FD7"/>
    <w:rsid w:val="00FA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F53760"/>
  <w15:chartTrackingRefBased/>
  <w15:docId w15:val="{98A5A11B-5BA3-48E8-91FB-5864F232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4C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luwagbemi</dc:creator>
  <cp:keywords/>
  <dc:description/>
  <cp:lastModifiedBy>Olugbenga Oluwagbemi</cp:lastModifiedBy>
  <cp:revision>50</cp:revision>
  <dcterms:created xsi:type="dcterms:W3CDTF">2023-08-28T15:05:00Z</dcterms:created>
  <dcterms:modified xsi:type="dcterms:W3CDTF">2025-09-08T12:24:00Z</dcterms:modified>
</cp:coreProperties>
</file>